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404" w:rsidRDefault="00FD7404" w:rsidP="00FD7404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color w:val="000000" w:themeColor="text1"/>
        </w:rPr>
        <w:tab/>
        <w:t xml:space="preserve">Table S7: Experimentally obtained glucose uptake rate as ratio with UI  </w:t>
      </w:r>
    </w:p>
    <w:tbl>
      <w:tblPr>
        <w:tblW w:w="10065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560"/>
        <w:gridCol w:w="1559"/>
        <w:gridCol w:w="1559"/>
        <w:gridCol w:w="1843"/>
      </w:tblGrid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2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6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 hours p-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i</w:t>
            </w:r>
            <w:proofErr w:type="spellEnd"/>
          </w:p>
        </w:tc>
      </w:tr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bookmarkStart w:id="0" w:name="_GoBack"/>
            <w:proofErr w:type="spellStart"/>
            <w:r w:rsidRPr="001755E3">
              <w:rPr>
                <w:rFonts w:ascii="Times New Roman" w:hAnsi="Times New Roman"/>
                <w:color w:val="000000" w:themeColor="text1"/>
              </w:rPr>
              <w:t>M.smeg</w:t>
            </w:r>
            <w:bookmarkEnd w:id="0"/>
            <w:proofErr w:type="spellEnd"/>
            <w:r>
              <w:rPr>
                <w:rFonts w:ascii="Times New Roman" w:hAnsi="Times New Roman"/>
                <w:color w:val="000000" w:themeColor="text1"/>
              </w:rPr>
              <w:t>/U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973±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43±0.1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12±0.1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33±0.0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44±0.121</w:t>
            </w:r>
          </w:p>
        </w:tc>
      </w:tr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a/U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108±0.05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26±0.15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38±0.17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411±0.0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611±0.82</w:t>
            </w:r>
          </w:p>
        </w:tc>
      </w:tr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H37Rv/U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137±0.49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218±0.13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.434±0.11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552±0.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.702±0.302</w:t>
            </w:r>
          </w:p>
        </w:tc>
      </w:tr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JAL2287/U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0173±0.1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4077±0.1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644±0.4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.494±0.4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1±0.494</w:t>
            </w:r>
          </w:p>
        </w:tc>
      </w:tr>
      <w:tr w:rsidR="00FD7404" w:rsidTr="00DE1533"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BND433/UI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501±0.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.614±0.4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512±0.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.012±0.65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7404" w:rsidRDefault="00FD7404" w:rsidP="00DE1533">
            <w:pPr>
              <w:tabs>
                <w:tab w:val="left" w:pos="1060"/>
              </w:tabs>
              <w:spacing w:line="48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.882±0.442</w:t>
            </w:r>
          </w:p>
        </w:tc>
      </w:tr>
    </w:tbl>
    <w:p w:rsidR="00226CD4" w:rsidRPr="00FD7404" w:rsidRDefault="00226CD4" w:rsidP="00FD7404"/>
    <w:sectPr w:rsidR="00226CD4" w:rsidRPr="00FD74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56AC"/>
    <w:rsid w:val="001755E3"/>
    <w:rsid w:val="00226CD4"/>
    <w:rsid w:val="004956AC"/>
    <w:rsid w:val="00FD7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6A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munology</dc:creator>
  <cp:lastModifiedBy>immunology</cp:lastModifiedBy>
  <cp:revision>3</cp:revision>
  <dcterms:created xsi:type="dcterms:W3CDTF">2014-06-21T04:59:00Z</dcterms:created>
  <dcterms:modified xsi:type="dcterms:W3CDTF">2014-06-21T05:23:00Z</dcterms:modified>
</cp:coreProperties>
</file>